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line="480" w:lineRule="auto"/>
        <w:jc w:val="left"/>
        <w:textAlignment w:val="auto"/>
        <w:rPr>
          <w:rFonts w:hint="default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Cs w:val="21"/>
        </w:rPr>
        <w:t>1. Quantities of microplastics in sediments from different areas.</w:t>
      </w:r>
    </w:p>
    <w:tbl>
      <w:tblPr>
        <w:tblStyle w:val="4"/>
        <w:tblW w:w="9456" w:type="dxa"/>
        <w:tblInd w:w="-8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724"/>
        <w:gridCol w:w="1656"/>
        <w:gridCol w:w="1728"/>
        <w:gridCol w:w="23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untry</w:t>
            </w:r>
          </w:p>
        </w:tc>
        <w:tc>
          <w:tcPr>
            <w:tcW w:w="2724" w:type="dxa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tudy area</w:t>
            </w:r>
          </w:p>
        </w:tc>
        <w:tc>
          <w:tcPr>
            <w:tcW w:w="1656" w:type="dxa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icroplastic size range (mm)</w:t>
            </w:r>
          </w:p>
        </w:tc>
        <w:tc>
          <w:tcPr>
            <w:tcW w:w="1728" w:type="dxa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bundanc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D (pieces·m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16" w:type="dxa"/>
            <w:tcBorders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2724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Qilianyu</w:t>
            </w:r>
          </w:p>
        </w:tc>
        <w:tc>
          <w:tcPr>
            <w:tcW w:w="165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5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353.78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 853.68</w:t>
            </w:r>
          </w:p>
        </w:tc>
        <w:tc>
          <w:tcPr>
            <w:tcW w:w="231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ainan Islan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-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567.3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±2937.3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(Zhang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, 20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ong Ko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15-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59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Fok and Cheung, 20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Guangdong Provin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315-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675 ± 702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(Fok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, 2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China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after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Ganquan and Quanfu Islands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02-5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774.75±1534.37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="50" w:after="5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(Fang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., 2021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92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09:10:08Z</dcterms:created>
  <dc:creator>12721</dc:creator>
  <cp:lastModifiedBy>12721</cp:lastModifiedBy>
  <dcterms:modified xsi:type="dcterms:W3CDTF">2022-02-28T09:1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1740758AFA944FFA7FF6DD45E666A50</vt:lpwstr>
  </property>
</Properties>
</file>